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95738A">
      <w:pPr>
        <w:pStyle w:val="52"/>
        <w:rPr>
          <w:b w:val="0"/>
        </w:rPr>
      </w:pPr>
      <w:r>
        <w:t>Supplementary Material</w:t>
      </w:r>
    </w:p>
    <w:p w14:paraId="44CF623D">
      <w:pPr>
        <w:pStyle w:val="2"/>
      </w:pPr>
      <w:r>
        <w:t>Supplementary Tables</w:t>
      </w:r>
    </w:p>
    <w:p w14:paraId="630BD1C4"/>
    <w:tbl>
      <w:tblPr>
        <w:tblStyle w:val="54"/>
        <w:tblW w:w="0" w:type="auto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3827"/>
      </w:tblGrid>
      <w:tr w14:paraId="32465AE0">
        <w:trPr>
          <w:trHeight w:val="397" w:hRule="exact"/>
        </w:trPr>
        <w:tc>
          <w:tcPr>
            <w:tcW w:w="7655" w:type="dxa"/>
            <w:gridSpan w:val="2"/>
            <w:tcBorders>
              <w:bottom w:val="single" w:color="auto" w:sz="4" w:space="0"/>
              <w:tl2br w:val="nil"/>
              <w:tr2bl w:val="nil"/>
            </w:tcBorders>
          </w:tcPr>
          <w:p w14:paraId="6832BE88">
            <w:pPr>
              <w:widowControl w:val="0"/>
              <w:spacing w:before="0" w:after="0" w:line="360" w:lineRule="auto"/>
              <w:jc w:val="both"/>
              <w:rPr>
                <w:rFonts w:ascii="Times New Roman Bold" w:hAnsi="Times New Roman Bold" w:eastAsia="宋体" w:cs="Times New Roman Bold"/>
                <w:b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 Bold" w:hAnsi="Times New Roman Bold" w:eastAsia="宋体" w:cs="Times New Roman Bold"/>
                <w:b/>
                <w:color w:val="000000"/>
                <w:kern w:val="2"/>
                <w:sz w:val="21"/>
                <w:szCs w:val="21"/>
                <w:lang w:eastAsia="zh-CN"/>
              </w:rPr>
              <w:t xml:space="preserve">Table </w:t>
            </w:r>
            <w:r>
              <w:rPr>
                <w:rFonts w:hint="eastAsia" w:ascii="Times New Roman Bold" w:hAnsi="Times New Roman Bold" w:eastAsia="宋体" w:cs="Times New Roman Bold"/>
                <w:b/>
                <w:color w:val="000000"/>
                <w:kern w:val="2"/>
                <w:sz w:val="21"/>
                <w:szCs w:val="21"/>
                <w:lang w:eastAsia="zh-CN"/>
              </w:rPr>
              <w:t>S</w:t>
            </w:r>
            <w:r>
              <w:rPr>
                <w:rFonts w:ascii="Times New Roman Bold" w:hAnsi="Times New Roman Bold" w:eastAsia="宋体" w:cs="Times New Roman Bold"/>
                <w:b/>
                <w:color w:val="000000"/>
                <w:kern w:val="2"/>
                <w:sz w:val="21"/>
                <w:szCs w:val="21"/>
                <w:lang w:eastAsia="zh-CN"/>
              </w:rPr>
              <w:t>1. The missing data rates of covariates in our dataset.</w:t>
            </w:r>
          </w:p>
        </w:tc>
      </w:tr>
      <w:tr w14:paraId="380BD3ED">
        <w:trPr>
          <w:trHeight w:val="397" w:hRule="exact"/>
        </w:trPr>
        <w:tc>
          <w:tcPr>
            <w:tcW w:w="3828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11D857D3">
            <w:pPr>
              <w:widowControl w:val="0"/>
              <w:spacing w:before="0" w:after="0" w:line="360" w:lineRule="auto"/>
              <w:jc w:val="both"/>
              <w:rPr>
                <w:rFonts w:ascii="Times New Roman Bold" w:hAnsi="Times New Roman Bold" w:eastAsia="宋体" w:cs="Times New Roman Bold"/>
                <w:b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 Bold" w:hAnsi="Times New Roman Bold" w:eastAsia="宋体" w:cs="Times New Roman Bold"/>
                <w:b/>
                <w:color w:val="000000"/>
                <w:kern w:val="2"/>
                <w:sz w:val="21"/>
                <w:szCs w:val="21"/>
                <w:lang w:eastAsia="zh-CN"/>
              </w:rPr>
              <w:t>Variable</w:t>
            </w:r>
            <w:r>
              <w:rPr>
                <w:rFonts w:ascii="Times New Roman Bold" w:hAnsi="Times New Roman Bold" w:eastAsia="宋体" w:cs="Times New Roman Bold"/>
                <w:b/>
                <w:color w:val="000000"/>
                <w:kern w:val="2"/>
                <w:sz w:val="21"/>
                <w:szCs w:val="21"/>
                <w:lang w:eastAsia="zh-CN"/>
              </w:rPr>
              <w:tab/>
            </w:r>
          </w:p>
        </w:tc>
        <w:tc>
          <w:tcPr>
            <w:tcW w:w="3827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</w:tcPr>
          <w:p w14:paraId="6C9F2FDD">
            <w:pPr>
              <w:widowControl w:val="0"/>
              <w:spacing w:before="0" w:after="0" w:line="360" w:lineRule="auto"/>
              <w:rPr>
                <w:rFonts w:ascii="Times New Roman Bold" w:hAnsi="Times New Roman Bold" w:eastAsia="宋体" w:cs="Times New Roman Bold"/>
                <w:b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 Bold" w:hAnsi="Times New Roman Bold" w:eastAsia="宋体" w:cs="Times New Roman Bold"/>
                <w:b/>
                <w:color w:val="000000"/>
                <w:kern w:val="2"/>
                <w:sz w:val="21"/>
                <w:szCs w:val="21"/>
                <w:lang w:eastAsia="zh-CN"/>
              </w:rPr>
              <w:t>Missing (%)</w:t>
            </w:r>
          </w:p>
        </w:tc>
      </w:tr>
      <w:tr w14:paraId="0CC5B98B">
        <w:trPr>
          <w:trHeight w:val="397" w:hRule="exact"/>
        </w:trPr>
        <w:tc>
          <w:tcPr>
            <w:tcW w:w="3828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5F656DC0">
            <w:pPr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Physical activity</w:t>
            </w:r>
          </w:p>
        </w:tc>
        <w:tc>
          <w:tcPr>
            <w:tcW w:w="3827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</w:tcPr>
          <w:p w14:paraId="4CE25410">
            <w:pPr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877 (34.75)</w:t>
            </w:r>
          </w:p>
        </w:tc>
      </w:tr>
      <w:tr w14:paraId="1C3B6422">
        <w:trPr>
          <w:trHeight w:val="397" w:hRule="exact"/>
        </w:trPr>
        <w:tc>
          <w:tcPr>
            <w:tcW w:w="3828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31DA77E9">
            <w:pPr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IR</w:t>
            </w:r>
          </w:p>
        </w:tc>
        <w:tc>
          <w:tcPr>
            <w:tcW w:w="3827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</w:tcPr>
          <w:p w14:paraId="09BCF808">
            <w:pPr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91 (7.57)</w:t>
            </w:r>
          </w:p>
        </w:tc>
      </w:tr>
      <w:tr w14:paraId="4D829414">
        <w:trPr>
          <w:trHeight w:val="397" w:hRule="exact"/>
        </w:trPr>
        <w:tc>
          <w:tcPr>
            <w:tcW w:w="3828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01E8673A">
            <w:pPr>
              <w:spacing w:line="360" w:lineRule="auto"/>
              <w:rPr>
                <w:rFonts w:ascii="Arial" w:hAnsi="Arial" w:eastAsia="DengXian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CKD</w:t>
            </w:r>
          </w:p>
        </w:tc>
        <w:tc>
          <w:tcPr>
            <w:tcW w:w="3827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</w:tcPr>
          <w:p w14:paraId="400352E2">
            <w:pPr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10 (4.36)</w:t>
            </w:r>
          </w:p>
        </w:tc>
      </w:tr>
      <w:tr w14:paraId="444CB5DD">
        <w:trPr>
          <w:trHeight w:val="397" w:hRule="exact"/>
        </w:trPr>
        <w:tc>
          <w:tcPr>
            <w:tcW w:w="3828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349D8CFF">
            <w:pPr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3827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</w:tcPr>
          <w:p w14:paraId="30E6AFAA">
            <w:pPr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32 (1.27)</w:t>
            </w:r>
          </w:p>
        </w:tc>
      </w:tr>
      <w:tr w14:paraId="1F4563E7">
        <w:trPr>
          <w:trHeight w:val="397" w:hRule="exact"/>
        </w:trPr>
        <w:tc>
          <w:tcPr>
            <w:tcW w:w="3828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3EEB7ABE">
            <w:pPr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cohol</w:t>
            </w:r>
          </w:p>
        </w:tc>
        <w:tc>
          <w:tcPr>
            <w:tcW w:w="3827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</w:tcPr>
          <w:p w14:paraId="0CF4BB6C">
            <w:pPr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8 (0.71)</w:t>
            </w:r>
          </w:p>
        </w:tc>
      </w:tr>
      <w:tr w14:paraId="3E16EE94">
        <w:trPr>
          <w:trHeight w:val="397" w:hRule="exact"/>
        </w:trPr>
        <w:tc>
          <w:tcPr>
            <w:tcW w:w="3828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624565A9">
            <w:pPr>
              <w:spacing w:line="360" w:lineRule="auto"/>
              <w:rPr>
                <w:rFonts w:ascii="Arial" w:hAnsi="Arial" w:eastAsia="DengXian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3827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</w:tcPr>
          <w:p w14:paraId="6D9A282A">
            <w:pPr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6 (0.63)</w:t>
            </w:r>
          </w:p>
        </w:tc>
      </w:tr>
      <w:tr w14:paraId="68C77058">
        <w:trPr>
          <w:trHeight w:val="397" w:hRule="exact"/>
        </w:trPr>
        <w:tc>
          <w:tcPr>
            <w:tcW w:w="3828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7C7B264E">
            <w:pPr>
              <w:spacing w:line="360" w:lineRule="auto"/>
              <w:rPr>
                <w:rFonts w:ascii="Arial" w:hAnsi="Arial" w:eastAsia="DengXian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3827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</w:tcPr>
          <w:p w14:paraId="658B308F">
            <w:pPr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5 (0.20)</w:t>
            </w:r>
          </w:p>
        </w:tc>
      </w:tr>
      <w:tr w14:paraId="503F5142">
        <w:trPr>
          <w:trHeight w:val="397" w:hRule="exact"/>
        </w:trPr>
        <w:tc>
          <w:tcPr>
            <w:tcW w:w="3828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63BFF9E5">
            <w:pPr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3827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</w:tcPr>
          <w:p w14:paraId="4E0EB898">
            <w:pPr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3 (0.12)</w:t>
            </w:r>
          </w:p>
        </w:tc>
      </w:tr>
      <w:tr w14:paraId="62E3CC82">
        <w:trPr>
          <w:trHeight w:val="397" w:hRule="exact"/>
        </w:trPr>
        <w:tc>
          <w:tcPr>
            <w:tcW w:w="3828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25CAEEDF">
            <w:pPr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ducational attainment</w:t>
            </w:r>
          </w:p>
        </w:tc>
        <w:tc>
          <w:tcPr>
            <w:tcW w:w="3827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</w:tcPr>
          <w:p w14:paraId="7C3074EB">
            <w:pPr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2 (0.08)</w:t>
            </w:r>
          </w:p>
        </w:tc>
      </w:tr>
      <w:tr w14:paraId="0849E3DD">
        <w:trPr>
          <w:trHeight w:val="397" w:hRule="exact"/>
        </w:trPr>
        <w:tc>
          <w:tcPr>
            <w:tcW w:w="3828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1035E3AE">
            <w:pPr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Smoke</w:t>
            </w:r>
            <w:bookmarkStart w:id="0" w:name="_GoBack"/>
            <w:bookmarkEnd w:id="0"/>
          </w:p>
        </w:tc>
        <w:tc>
          <w:tcPr>
            <w:tcW w:w="3827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</w:tcPr>
          <w:p w14:paraId="33FD2A1B">
            <w:pPr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2 (0.08)</w:t>
            </w:r>
          </w:p>
        </w:tc>
      </w:tr>
    </w:tbl>
    <w:p w14:paraId="71AF4D59">
      <w:pPr>
        <w:keepNext/>
        <w:rPr>
          <w:rFonts w:cs="Times New Roman"/>
          <w:szCs w:val="24"/>
        </w:rPr>
      </w:pPr>
    </w:p>
    <w:p w14:paraId="6660EF72">
      <w:pPr>
        <w:keepNext/>
        <w:rPr>
          <w:rFonts w:cs="Times New Roman"/>
          <w:szCs w:val="24"/>
        </w:rPr>
      </w:pPr>
    </w:p>
    <w:p w14:paraId="22AC9538">
      <w:pPr>
        <w:keepNext/>
        <w:rPr>
          <w:rFonts w:cs="Times New Roman"/>
          <w:szCs w:val="24"/>
        </w:rPr>
      </w:pPr>
    </w:p>
    <w:p w14:paraId="293C6E81">
      <w:pPr>
        <w:keepNext/>
        <w:rPr>
          <w:rFonts w:cs="Times New Roman"/>
          <w:szCs w:val="24"/>
        </w:rPr>
      </w:pPr>
      <w:r>
        <w:rPr>
          <w:rFonts w:ascii="Times New Roman Bold" w:hAnsi="Times New Roman Bold" w:eastAsia="宋体" w:cs="Times New Roman Bold"/>
          <w:b/>
          <w:color w:val="000000"/>
          <w:kern w:val="2"/>
          <w:sz w:val="21"/>
          <w:szCs w:val="21"/>
          <w:lang w:eastAsia="zh-CN"/>
        </w:rPr>
        <w:t xml:space="preserve">Table </w:t>
      </w:r>
      <w:r>
        <w:rPr>
          <w:rFonts w:hint="eastAsia" w:ascii="Times New Roman Bold" w:hAnsi="Times New Roman Bold" w:eastAsia="宋体" w:cs="Times New Roman Bold"/>
          <w:b/>
          <w:color w:val="000000"/>
          <w:kern w:val="2"/>
          <w:sz w:val="21"/>
          <w:szCs w:val="21"/>
          <w:lang w:eastAsia="zh-CN"/>
        </w:rPr>
        <w:t>S</w:t>
      </w:r>
      <w:r>
        <w:rPr>
          <w:rFonts w:hint="default" w:ascii="Times New Roman Bold" w:hAnsi="Times New Roman Bold" w:eastAsia="宋体" w:cs="Times New Roman Bold"/>
          <w:b/>
          <w:color w:val="000000"/>
          <w:kern w:val="2"/>
          <w:sz w:val="21"/>
          <w:szCs w:val="21"/>
          <w:lang w:val="en-US" w:eastAsia="zh-CN"/>
        </w:rPr>
        <w:t>2</w:t>
      </w:r>
      <w:r>
        <w:rPr>
          <w:rFonts w:ascii="Times New Roman Bold" w:hAnsi="Times New Roman Bold" w:eastAsia="宋体" w:cs="Times New Roman Bold"/>
          <w:b/>
          <w:color w:val="000000"/>
          <w:kern w:val="2"/>
          <w:sz w:val="21"/>
          <w:szCs w:val="21"/>
          <w:lang w:eastAsia="zh-CN"/>
        </w:rPr>
        <w:t xml:space="preserve">. </w:t>
      </w:r>
      <w:r>
        <w:rPr>
          <w:rFonts w:ascii="Arial" w:hAnsi="Arial" w:eastAsia="宋体" w:cs="Arial"/>
          <w:b/>
          <w:bCs/>
          <w:color w:val="000000"/>
          <w:sz w:val="18"/>
          <w:szCs w:val="18"/>
        </w:rPr>
        <w:t>The multiple logistic regression analysis to explore the associations between CADI score and cognitive performance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1560"/>
        <w:gridCol w:w="1275"/>
        <w:gridCol w:w="1560"/>
        <w:gridCol w:w="1382"/>
        <w:gridCol w:w="1507"/>
        <w:gridCol w:w="1221"/>
      </w:tblGrid>
      <w:tr w14:paraId="6F8BFBC4">
        <w:tc>
          <w:tcPr>
            <w:tcW w:w="283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E6A73A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2835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61F263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  <w:t xml:space="preserve">CERAD </w:t>
            </w:r>
          </w:p>
        </w:tc>
        <w:tc>
          <w:tcPr>
            <w:tcW w:w="294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C3CCD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  <w:t xml:space="preserve">AFT </w:t>
            </w:r>
          </w:p>
        </w:tc>
        <w:tc>
          <w:tcPr>
            <w:tcW w:w="2728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04D69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  <w:t xml:space="preserve">DSST </w:t>
            </w:r>
          </w:p>
        </w:tc>
      </w:tr>
      <w:tr w14:paraId="2A1EF272">
        <w:tc>
          <w:tcPr>
            <w:tcW w:w="283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A309BF0">
            <w:pPr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E076F1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72BB82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EB24F6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F5ADBE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9084DF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6E842E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14:paraId="110A1CFE">
        <w:tc>
          <w:tcPr>
            <w:tcW w:w="2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AEB262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  <w:t>CDAI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6FA116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4(0.90,0.98)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71A02B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5D58E6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8(0.92,1.04)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F72684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7F566C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8(0.92,1.04)</w:t>
            </w: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58E9FC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62</w:t>
            </w:r>
          </w:p>
        </w:tc>
      </w:tr>
      <w:tr w14:paraId="2A7C9834">
        <w:tc>
          <w:tcPr>
            <w:tcW w:w="2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9CB88B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48CEFE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0(1.06,1.14)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D358D4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E7E07B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7(1.05,1.10)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8B39A4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0C76E3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3(1.09,1.18)</w:t>
            </w: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4F6A95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14:paraId="2EEB1632">
        <w:tc>
          <w:tcPr>
            <w:tcW w:w="2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AF03EE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11BA2D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9A9E95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0E5041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650000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ABF61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4E94A4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</w:tr>
      <w:tr w14:paraId="7BC13716">
        <w:tc>
          <w:tcPr>
            <w:tcW w:w="2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F43D330">
            <w:pPr>
              <w:autoSpaceDE w:val="0"/>
              <w:autoSpaceDN w:val="0"/>
              <w:adjustRightInd w:val="0"/>
              <w:spacing w:line="360" w:lineRule="auto"/>
              <w:ind w:firstLine="180" w:firstLineChars="100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53E004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E1419F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5C2FAB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8D70BA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D4988E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AB5850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</w:tr>
      <w:tr w14:paraId="428A1EFB">
        <w:tc>
          <w:tcPr>
            <w:tcW w:w="2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8096B46">
            <w:pPr>
              <w:autoSpaceDE w:val="0"/>
              <w:autoSpaceDN w:val="0"/>
              <w:adjustRightInd w:val="0"/>
              <w:spacing w:line="360" w:lineRule="auto"/>
              <w:ind w:firstLine="180" w:firstLineChars="100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B5D7CB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8(1.55,3.95)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6B65F8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7E7B2C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4(0.88,2.33)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FF8241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5310A1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8(1.52,2.58)</w:t>
            </w: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F719CB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14:paraId="1C74D00D">
        <w:tc>
          <w:tcPr>
            <w:tcW w:w="2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946A86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DD2EC0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B26B0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9E4F26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D277BB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920B0C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19DE0E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</w:tr>
      <w:tr w14:paraId="468F9FD0">
        <w:tc>
          <w:tcPr>
            <w:tcW w:w="2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0A0B4A5">
            <w:pPr>
              <w:autoSpaceDE w:val="0"/>
              <w:autoSpaceDN w:val="0"/>
              <w:adjustRightInd w:val="0"/>
              <w:spacing w:line="360" w:lineRule="auto"/>
              <w:ind w:firstLine="180" w:firstLineChars="100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Mexican American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651C5F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04B50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17F832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2B9EDF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29AFF2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CE79B3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</w:tr>
      <w:tr w14:paraId="180DD575">
        <w:tc>
          <w:tcPr>
            <w:tcW w:w="2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9738E20">
            <w:pPr>
              <w:autoSpaceDE w:val="0"/>
              <w:autoSpaceDN w:val="0"/>
              <w:adjustRightInd w:val="0"/>
              <w:spacing w:line="360" w:lineRule="auto"/>
              <w:ind w:firstLine="180" w:firstLineChars="100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Non-Hispanic Black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75E14C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0(0.36,1.01)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56B9D8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16EBEF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6(1.20,3.91)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2EA583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739CC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9(0.74,1.94)</w:t>
            </w: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F93C56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29</w:t>
            </w:r>
          </w:p>
        </w:tc>
      </w:tr>
      <w:tr w14:paraId="6CAD387C">
        <w:tc>
          <w:tcPr>
            <w:tcW w:w="2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108760E">
            <w:pPr>
              <w:autoSpaceDE w:val="0"/>
              <w:autoSpaceDN w:val="0"/>
              <w:adjustRightInd w:val="0"/>
              <w:spacing w:line="360" w:lineRule="auto"/>
              <w:ind w:firstLine="180" w:firstLineChars="100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414B7D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6(0.32,0.95)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FA1838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882EDD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1(0.44,1.14)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A52A7C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34EAA8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9(0.12,0.30)</w:t>
            </w: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F52AD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14:paraId="337FF9F6">
        <w:tc>
          <w:tcPr>
            <w:tcW w:w="2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75B1DE2">
            <w:pPr>
              <w:autoSpaceDE w:val="0"/>
              <w:autoSpaceDN w:val="0"/>
              <w:adjustRightInd w:val="0"/>
              <w:spacing w:line="360" w:lineRule="auto"/>
              <w:ind w:firstLine="180" w:firstLineChars="100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Other Hispanic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4E0EFA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4(0.79,2.27)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09D587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3CD78E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0(0.82,2.72)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EAB98D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6399F1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9(0.95,3.37)</w:t>
            </w: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3DB90C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8</w:t>
            </w:r>
          </w:p>
        </w:tc>
      </w:tr>
      <w:tr w14:paraId="575FC5C2">
        <w:tc>
          <w:tcPr>
            <w:tcW w:w="2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7762D1D">
            <w:pPr>
              <w:autoSpaceDE w:val="0"/>
              <w:autoSpaceDN w:val="0"/>
              <w:adjustRightInd w:val="0"/>
              <w:spacing w:line="360" w:lineRule="auto"/>
              <w:ind w:firstLine="180" w:firstLineChars="100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Other Race - Including Multi-Racial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AD8655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3(0.28,1.01)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F1A56F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E5122D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0(1.17,3.79)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16BE66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F24D4C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2(0.08,0.61)</w:t>
            </w: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5D4A50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</w:tr>
      <w:tr w14:paraId="22B9BCE2">
        <w:tc>
          <w:tcPr>
            <w:tcW w:w="2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F032C3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  <w:t>Educational attainment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ADE975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44576B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EFCFE9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C5E943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3084A0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BE7028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</w:tr>
      <w:tr w14:paraId="62703BE5">
        <w:tc>
          <w:tcPr>
            <w:tcW w:w="2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F5F450D">
            <w:pPr>
              <w:autoSpaceDE w:val="0"/>
              <w:autoSpaceDN w:val="0"/>
              <w:adjustRightInd w:val="0"/>
              <w:spacing w:line="360" w:lineRule="auto"/>
              <w:ind w:firstLine="180" w:firstLineChars="100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High school and above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716308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F95920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514A4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F65BAE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5A8601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9C7CC4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</w:tr>
      <w:tr w14:paraId="29876FC0">
        <w:tc>
          <w:tcPr>
            <w:tcW w:w="2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BCDAC1A">
            <w:pPr>
              <w:autoSpaceDE w:val="0"/>
              <w:autoSpaceDN w:val="0"/>
              <w:adjustRightInd w:val="0"/>
              <w:spacing w:line="360" w:lineRule="auto"/>
              <w:ind w:firstLine="180" w:firstLineChars="100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Less than high school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DBB41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5(1.30,3.23)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4EDAC4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F487A1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9(0.99,2.25)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26FAF2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05E4CC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60(2.38,5.45)</w:t>
            </w: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C71316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14:paraId="4083D093">
        <w:tc>
          <w:tcPr>
            <w:tcW w:w="2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B88529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D8B06D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B67B52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C42F38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95D13C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BE9C77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D584CF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</w:tr>
      <w:tr w14:paraId="6BE0BEF6">
        <w:tc>
          <w:tcPr>
            <w:tcW w:w="2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E604200">
            <w:pPr>
              <w:autoSpaceDE w:val="0"/>
              <w:autoSpaceDN w:val="0"/>
              <w:adjustRightInd w:val="0"/>
              <w:spacing w:line="360" w:lineRule="auto"/>
              <w:ind w:firstLine="180" w:firstLineChars="100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Divorced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2B9FB7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94875E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51DEE2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2A108F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9EF3EC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00AD75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</w:tr>
      <w:tr w14:paraId="69852AB3">
        <w:tc>
          <w:tcPr>
            <w:tcW w:w="2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A53FFED">
            <w:pPr>
              <w:autoSpaceDE w:val="0"/>
              <w:autoSpaceDN w:val="0"/>
              <w:adjustRightInd w:val="0"/>
              <w:spacing w:line="360" w:lineRule="auto"/>
              <w:ind w:firstLine="180" w:firstLineChars="100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D1ADA2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2(0.61,1.72)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C374F8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B1DEFC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6(0.62,2.18)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ABB08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95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4D3D32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2(0.45,1.89)</w:t>
            </w: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D76E33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07</w:t>
            </w:r>
          </w:p>
        </w:tc>
      </w:tr>
      <w:tr w14:paraId="07433A5F">
        <w:tc>
          <w:tcPr>
            <w:tcW w:w="2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BD35876">
            <w:pPr>
              <w:autoSpaceDE w:val="0"/>
              <w:autoSpaceDN w:val="0"/>
              <w:adjustRightInd w:val="0"/>
              <w:spacing w:line="360" w:lineRule="auto"/>
              <w:ind w:firstLine="180" w:firstLineChars="100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Other *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B34200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9(0.63,2.25)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0FF432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56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8C6439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(0.56,1.75)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35FEA4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59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3AD921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3(0.51,2.08)</w:t>
            </w: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04A901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30</w:t>
            </w:r>
          </w:p>
        </w:tc>
      </w:tr>
      <w:tr w14:paraId="00D32DA8">
        <w:tc>
          <w:tcPr>
            <w:tcW w:w="2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6C93C5F">
            <w:pPr>
              <w:autoSpaceDE w:val="0"/>
              <w:autoSpaceDN w:val="0"/>
              <w:adjustRightInd w:val="0"/>
              <w:spacing w:line="360" w:lineRule="auto"/>
              <w:ind w:firstLine="180" w:firstLineChars="100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Separated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B3B131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3(0.25,1.59)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7EA637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87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3587D4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4(0.28,1.97)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A3ABFC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06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892EE1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8(0.28,4.91)</w:t>
            </w: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ACA4F3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02</w:t>
            </w:r>
          </w:p>
        </w:tc>
      </w:tr>
      <w:tr w14:paraId="5CE9DAC2">
        <w:tc>
          <w:tcPr>
            <w:tcW w:w="2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012119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553F22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8(0.94,1.02)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961538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61E20D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1(0.96,1.05)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95B7EB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28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3ACB66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(0.95,1.04)</w:t>
            </w: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A110B9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63</w:t>
            </w:r>
          </w:p>
        </w:tc>
      </w:tr>
      <w:tr w14:paraId="06969D60">
        <w:tc>
          <w:tcPr>
            <w:tcW w:w="2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1B7532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  <w:t>PIR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6E8564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6(0.76,0.96)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2B2100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48D0D9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4(0.75,0.93)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C8C23A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36F26D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1(0.60,0.84)</w:t>
            </w: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44D127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14:paraId="1AFBA57C">
        <w:tc>
          <w:tcPr>
            <w:tcW w:w="2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AD04DB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  <w:t>Smoke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205508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92E609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64EE3C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7CE426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2342CF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A44AD1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</w:tr>
      <w:tr w14:paraId="16FB8D10">
        <w:tc>
          <w:tcPr>
            <w:tcW w:w="2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CD9AE12">
            <w:pPr>
              <w:autoSpaceDE w:val="0"/>
              <w:autoSpaceDN w:val="0"/>
              <w:adjustRightInd w:val="0"/>
              <w:spacing w:line="360" w:lineRule="auto"/>
              <w:ind w:firstLine="180" w:firstLineChars="100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AD2658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726991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1B7C00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27D8E7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14EDBF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B5274E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</w:tr>
      <w:tr w14:paraId="74F658B6">
        <w:tc>
          <w:tcPr>
            <w:tcW w:w="2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7F69426">
            <w:pPr>
              <w:autoSpaceDE w:val="0"/>
              <w:autoSpaceDN w:val="0"/>
              <w:adjustRightInd w:val="0"/>
              <w:spacing w:line="360" w:lineRule="auto"/>
              <w:ind w:firstLine="180" w:firstLineChars="100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8A12D9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6(0.56,1.04)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4FCEF5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4A68A5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2(0.67,1.26)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826149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53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F19762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2(0.58,1.47)</w:t>
            </w: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7985C9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09</w:t>
            </w:r>
          </w:p>
        </w:tc>
      </w:tr>
      <w:tr w14:paraId="4DB07A00">
        <w:tc>
          <w:tcPr>
            <w:tcW w:w="2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8FEDC6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  <w:t>Alcohol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E06967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047488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8FA1AB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2B02A1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5C5687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59677B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</w:tr>
      <w:tr w14:paraId="134C574A">
        <w:tc>
          <w:tcPr>
            <w:tcW w:w="2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ED0BB05">
            <w:pPr>
              <w:autoSpaceDE w:val="0"/>
              <w:autoSpaceDN w:val="0"/>
              <w:adjustRightInd w:val="0"/>
              <w:spacing w:line="360" w:lineRule="auto"/>
              <w:ind w:firstLine="180" w:firstLineChars="100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A39BF2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550C50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362A1B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1EBBF3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743E40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82B221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</w:tr>
      <w:tr w14:paraId="46B3A194">
        <w:tc>
          <w:tcPr>
            <w:tcW w:w="2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2B89244">
            <w:pPr>
              <w:autoSpaceDE w:val="0"/>
              <w:autoSpaceDN w:val="0"/>
              <w:adjustRightInd w:val="0"/>
              <w:spacing w:line="360" w:lineRule="auto"/>
              <w:ind w:firstLine="180" w:firstLineChars="100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AD45BF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5(0.59,1.22)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44C4EA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CDE58A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1(0.50,0.99)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4D8D97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F5748E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2(0.44,1.17)</w:t>
            </w: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7F50C7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8</w:t>
            </w:r>
          </w:p>
        </w:tc>
      </w:tr>
      <w:tr w14:paraId="46330117">
        <w:tc>
          <w:tcPr>
            <w:tcW w:w="2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A449F0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  <w:t>Day1 intake energy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3B42DE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(1.00,1.00)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53AF37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C11726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(1.00,1.00)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7436EA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46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2B90AD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(1.00,1.00)</w:t>
            </w: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AC51C3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37</w:t>
            </w:r>
          </w:p>
        </w:tc>
      </w:tr>
      <w:tr w14:paraId="71396222">
        <w:tc>
          <w:tcPr>
            <w:tcW w:w="2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90EE77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  <w:t>Day2 intake energy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342AB9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(1.00,1.00)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74F579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20F013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(1.00,1.00)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390310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04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824A18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(1.00,1.00)</w:t>
            </w: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9FCC62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2</w:t>
            </w:r>
          </w:p>
        </w:tc>
      </w:tr>
      <w:tr w14:paraId="0BF5121B">
        <w:tc>
          <w:tcPr>
            <w:tcW w:w="2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5486DD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64BE08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DE489E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F27A5D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FFE0BD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BF0F2E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8B880E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</w:tr>
      <w:tr w14:paraId="09737444">
        <w:tc>
          <w:tcPr>
            <w:tcW w:w="2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8F334D0">
            <w:pPr>
              <w:autoSpaceDE w:val="0"/>
              <w:autoSpaceDN w:val="0"/>
              <w:adjustRightInd w:val="0"/>
              <w:spacing w:line="360" w:lineRule="auto"/>
              <w:ind w:firstLine="180" w:firstLineChars="100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AB9D15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CD246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20AD3E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E12345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E46866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4A1C20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</w:tr>
      <w:tr w14:paraId="782F36EC">
        <w:tc>
          <w:tcPr>
            <w:tcW w:w="2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97B2D00">
            <w:pPr>
              <w:autoSpaceDE w:val="0"/>
              <w:autoSpaceDN w:val="0"/>
              <w:adjustRightInd w:val="0"/>
              <w:spacing w:line="360" w:lineRule="auto"/>
              <w:ind w:firstLine="180" w:firstLineChars="100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BEBA08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(0.54,1.82)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E43C15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7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A609B7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7(0.73,2.19)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36C8EE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4F6D48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6(1.33,4.94)</w:t>
            </w: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E9F328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0</w:t>
            </w:r>
          </w:p>
        </w:tc>
      </w:tr>
      <w:tr w14:paraId="409D58EF">
        <w:tc>
          <w:tcPr>
            <w:tcW w:w="2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711B96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KD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5DB70C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0A4371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85E5AD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C94270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519BDA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27BE55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</w:tr>
      <w:tr w14:paraId="1EF4645C">
        <w:tc>
          <w:tcPr>
            <w:tcW w:w="2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1F2B963">
            <w:pPr>
              <w:autoSpaceDE w:val="0"/>
              <w:autoSpaceDN w:val="0"/>
              <w:adjustRightInd w:val="0"/>
              <w:spacing w:line="360" w:lineRule="auto"/>
              <w:ind w:firstLine="180" w:firstLineChars="100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C168D9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280991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07F7DF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94F098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7A17E6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218903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</w:tr>
      <w:tr w14:paraId="6C1C7880">
        <w:tc>
          <w:tcPr>
            <w:tcW w:w="2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AE43298">
            <w:pPr>
              <w:autoSpaceDE w:val="0"/>
              <w:autoSpaceDN w:val="0"/>
              <w:adjustRightInd w:val="0"/>
              <w:spacing w:line="360" w:lineRule="auto"/>
              <w:ind w:firstLine="180" w:firstLineChars="100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2C7B49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8(1.01,1.88)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4D8856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8298E2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5(0.83,1.58)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377319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1709D3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0(1.17,2.78)</w:t>
            </w: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B53ED6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3</w:t>
            </w:r>
          </w:p>
        </w:tc>
      </w:tr>
      <w:tr w14:paraId="0C1A6BAF">
        <w:tc>
          <w:tcPr>
            <w:tcW w:w="2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DECA91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7DD875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115E31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13948E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FFF451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CB00B4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377F21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</w:tr>
      <w:tr w14:paraId="4139A3DD">
        <w:tc>
          <w:tcPr>
            <w:tcW w:w="2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9297786">
            <w:pPr>
              <w:autoSpaceDE w:val="0"/>
              <w:autoSpaceDN w:val="0"/>
              <w:adjustRightInd w:val="0"/>
              <w:spacing w:line="360" w:lineRule="auto"/>
              <w:ind w:firstLine="180" w:firstLineChars="100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217947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183587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2AEBEA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90AF73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DCDDC3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2AE595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</w:tr>
      <w:tr w14:paraId="4CDC4577">
        <w:tc>
          <w:tcPr>
            <w:tcW w:w="2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AD885B6">
            <w:pPr>
              <w:autoSpaceDE w:val="0"/>
              <w:autoSpaceDN w:val="0"/>
              <w:adjustRightInd w:val="0"/>
              <w:spacing w:line="360" w:lineRule="auto"/>
              <w:ind w:firstLine="180" w:firstLineChars="100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61EFEC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9(0.66,1.18)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AB5201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74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6EA7CE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0(0.64,1.28)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C1D816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28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186662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4(0.85,1.80)</w:t>
            </w: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4E0902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33</w:t>
            </w:r>
          </w:p>
        </w:tc>
      </w:tr>
      <w:tr w14:paraId="5BDD89B8">
        <w:tc>
          <w:tcPr>
            <w:tcW w:w="2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3362D6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FA814D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9FC015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55DD4F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0B1CF6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85E9F5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6CD4E4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</w:tr>
      <w:tr w14:paraId="4D518DD3">
        <w:tc>
          <w:tcPr>
            <w:tcW w:w="2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89BA3A3">
            <w:pPr>
              <w:autoSpaceDE w:val="0"/>
              <w:autoSpaceDN w:val="0"/>
              <w:adjustRightInd w:val="0"/>
              <w:spacing w:line="360" w:lineRule="auto"/>
              <w:ind w:firstLine="180" w:firstLineChars="100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8D6C26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62025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02D67D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8CAC19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ACA211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E4B2E3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</w:tr>
      <w:tr w14:paraId="6442D116">
        <w:tc>
          <w:tcPr>
            <w:tcW w:w="2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6AB91BF">
            <w:pPr>
              <w:autoSpaceDE w:val="0"/>
              <w:autoSpaceDN w:val="0"/>
              <w:adjustRightInd w:val="0"/>
              <w:spacing w:line="360" w:lineRule="auto"/>
              <w:ind w:firstLine="180" w:firstLineChars="100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2FA47A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7(1.08,2.30)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CEA372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A86051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1(0.96,2.06)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55D9ED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45327D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7(0.83,2.28)</w:t>
            </w: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8109B2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90</w:t>
            </w:r>
          </w:p>
        </w:tc>
      </w:tr>
      <w:tr w14:paraId="6447F265">
        <w:tc>
          <w:tcPr>
            <w:tcW w:w="2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8AFA6C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A2F59F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5DDAFC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FF68F1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891452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9A9334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3E95DF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</w:tr>
      <w:tr w14:paraId="19EB185E">
        <w:tc>
          <w:tcPr>
            <w:tcW w:w="2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4E2CCD1">
            <w:pPr>
              <w:autoSpaceDE w:val="0"/>
              <w:autoSpaceDN w:val="0"/>
              <w:adjustRightInd w:val="0"/>
              <w:spacing w:line="360" w:lineRule="auto"/>
              <w:ind w:firstLine="180" w:firstLineChars="100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FC1FE4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0F427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374261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C0325B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D4102F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78AE4F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</w:tr>
      <w:tr w14:paraId="701E063A">
        <w:tc>
          <w:tcPr>
            <w:tcW w:w="2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19A5440">
            <w:pPr>
              <w:autoSpaceDE w:val="0"/>
              <w:autoSpaceDN w:val="0"/>
              <w:adjustRightInd w:val="0"/>
              <w:spacing w:line="360" w:lineRule="auto"/>
              <w:ind w:firstLine="180" w:firstLineChars="100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7184EB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5(0.70,2.22)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0F2EB4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EA519D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1(0.83,4.40)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970AA0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0888B9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6(1.01,4.17)</w:t>
            </w: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A4C190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7</w:t>
            </w:r>
          </w:p>
        </w:tc>
      </w:tr>
      <w:tr w14:paraId="6AFC2381">
        <w:tc>
          <w:tcPr>
            <w:tcW w:w="2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264F3B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hysical activity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996423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043898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25E5D9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4F2AA3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B6AACE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DA1C4B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</w:tr>
      <w:tr w14:paraId="03627CB0">
        <w:tc>
          <w:tcPr>
            <w:tcW w:w="2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944DAB9">
            <w:pPr>
              <w:autoSpaceDE w:val="0"/>
              <w:autoSpaceDN w:val="0"/>
              <w:adjustRightInd w:val="0"/>
              <w:spacing w:line="360" w:lineRule="auto"/>
              <w:ind w:firstLine="180" w:firstLineChars="100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A56443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0834BE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5A54D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535DD2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D49012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9C7B90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.00 (reference)</w:t>
            </w:r>
          </w:p>
        </w:tc>
      </w:tr>
      <w:tr w14:paraId="73F9028E">
        <w:tc>
          <w:tcPr>
            <w:tcW w:w="2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81D141A">
            <w:pPr>
              <w:autoSpaceDE w:val="0"/>
              <w:autoSpaceDN w:val="0"/>
              <w:adjustRightInd w:val="0"/>
              <w:spacing w:line="360" w:lineRule="auto"/>
              <w:ind w:firstLine="180" w:firstLineChars="100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35354D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9(0.77,1.54)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3238ED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91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4B6BCE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8(0.66,1.18)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610346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53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E8277F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4(1.31,2.60)</w:t>
            </w: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56661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14:paraId="09ED58DF">
        <w:tc>
          <w:tcPr>
            <w:tcW w:w="11335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D4126A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Note: low cognitive performance was defined by CERAD total scores ≤21; low cognitive performance was defined by AFT total scores ≤13;  low cognitive performance was defined by DSST total scores ≤33; *, represents widowed, never married and living with partner.Abbreviations: PIR, Poverty-income ratio; BMI, Body mass index; CERAD, Consortium to Establish a Registry for Alzheimer’s Disease; AFT, Animal Fluency Test; DSST, Digit Symbol Substitution Test.</w:t>
            </w:r>
          </w:p>
        </w:tc>
      </w:tr>
    </w:tbl>
    <w:p w14:paraId="746F3058">
      <w:pPr>
        <w:keepNext/>
        <w:rPr>
          <w:rFonts w:cs="Times New Roman"/>
          <w:szCs w:val="24"/>
        </w:rPr>
      </w:pPr>
    </w:p>
    <w:p w14:paraId="125CC58F">
      <w:pPr>
        <w:keepNext/>
        <w:rPr>
          <w:rFonts w:cs="Times New Roman"/>
          <w:szCs w:val="24"/>
        </w:rPr>
      </w:pPr>
    </w:p>
    <w:p w14:paraId="6F42F70A">
      <w:pPr>
        <w:keepNext/>
        <w:rPr>
          <w:rFonts w:cs="Times New Roman"/>
          <w:szCs w:val="24"/>
        </w:rPr>
      </w:pPr>
    </w:p>
    <w:p w14:paraId="7367BAA9">
      <w:pPr>
        <w:keepNext/>
        <w:rPr>
          <w:rFonts w:cs="Times New Roman"/>
          <w:szCs w:val="24"/>
          <w:lang w:eastAsia="zh-CN"/>
        </w:rPr>
      </w:pPr>
    </w:p>
    <w:p w14:paraId="43546251">
      <w:pPr>
        <w:keepNext/>
        <w:rPr>
          <w:rFonts w:cs="Times New Roman"/>
          <w:szCs w:val="24"/>
        </w:rPr>
      </w:pPr>
    </w:p>
    <w:p w14:paraId="575CB5A5">
      <w:pPr>
        <w:keepNext/>
        <w:rPr>
          <w:rFonts w:cs="Times New Roman"/>
          <w:szCs w:val="24"/>
        </w:rPr>
      </w:pPr>
    </w:p>
    <w:p w14:paraId="6853E128">
      <w:pPr>
        <w:keepNext/>
        <w:rPr>
          <w:rFonts w:cs="Times New Roman"/>
          <w:szCs w:val="24"/>
        </w:rPr>
      </w:pPr>
    </w:p>
    <w:p w14:paraId="5D516618">
      <w:pPr>
        <w:keepNext/>
        <w:rPr>
          <w:rFonts w:cs="Times New Roman"/>
          <w:szCs w:val="24"/>
        </w:rPr>
      </w:pPr>
    </w:p>
    <w:p w14:paraId="03ADD7CF">
      <w:pPr>
        <w:keepNext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61423A">
      <w:pPr>
        <w:spacing w:before="240"/>
      </w:pPr>
    </w:p>
    <w:sectPr>
      <w:headerReference r:id="rId5" w:type="first"/>
      <w:footerReference r:id="rId6" w:type="default"/>
      <w:headerReference r:id="rId4" w:type="even"/>
      <w:footerReference r:id="rId7" w:type="even"/>
      <w:pgSz w:w="15840" w:h="12240" w:orient="landscape"/>
      <w:pgMar w:top="1181" w:right="1138" w:bottom="1282" w:left="1138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ECE05F8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749D8D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749D8D8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6AEA39D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54166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754166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993D2F7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C5D72AD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bordersDoNotSurroundHeader w:val="1"/>
  <w:bordersDoNotSurroundFooter w:val="1"/>
  <w:attachedTemplate r:id="rId1"/>
  <w:documentProtection w:enforcement="0"/>
  <w:defaultTabStop w:val="720"/>
  <w:evenAndOddHeaders w:val="1"/>
  <w:noPunctuationKerning w:val="1"/>
  <w:characterSpacingControl w:val="doNotCompress"/>
  <w:footnotePr>
    <w:footnote w:id="0"/>
    <w:footnote w:id="1"/>
  </w:foot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4EFC"/>
    <w:rsid w:val="00167EC6"/>
    <w:rsid w:val="00177D84"/>
    <w:rsid w:val="00267D18"/>
    <w:rsid w:val="002868E2"/>
    <w:rsid w:val="002869C3"/>
    <w:rsid w:val="00293629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7F"/>
    <w:rsid w:val="004961FF"/>
    <w:rsid w:val="00517A89"/>
    <w:rsid w:val="005250F2"/>
    <w:rsid w:val="00593EEA"/>
    <w:rsid w:val="005A5EEE"/>
    <w:rsid w:val="006036B1"/>
    <w:rsid w:val="006375C7"/>
    <w:rsid w:val="00654E8F"/>
    <w:rsid w:val="00660D05"/>
    <w:rsid w:val="006758BE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4EF4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E3550"/>
    <w:rsid w:val="00C52A7B"/>
    <w:rsid w:val="00C56BAF"/>
    <w:rsid w:val="00C679AA"/>
    <w:rsid w:val="00C75972"/>
    <w:rsid w:val="00CC0A3A"/>
    <w:rsid w:val="00CD066B"/>
    <w:rsid w:val="00CE0ACC"/>
    <w:rsid w:val="00CE4FEE"/>
    <w:rsid w:val="00D117C4"/>
    <w:rsid w:val="00DB59C3"/>
    <w:rsid w:val="00DC259A"/>
    <w:rsid w:val="00DE23E8"/>
    <w:rsid w:val="00E3378B"/>
    <w:rsid w:val="00E52377"/>
    <w:rsid w:val="00E64E17"/>
    <w:rsid w:val="00E866C9"/>
    <w:rsid w:val="00EA3D3C"/>
    <w:rsid w:val="00F46900"/>
    <w:rsid w:val="00F61D89"/>
    <w:rsid w:val="3B7FCB0E"/>
    <w:rsid w:val="765B909D"/>
    <w:rsid w:val="77AF8FFC"/>
    <w:rsid w:val="7FED0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9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9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table" w:customStyle="1" w:styleId="54">
    <w:name w:val="网格型1"/>
    <w:basedOn w:val="20"/>
    <w:uiPriority w:val="0"/>
    <w:rPr>
      <w:rFonts w:cs="宋体"/>
      <w:color w:val="000000"/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jpe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qianyingying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%20-%20Frontiers%20Media%20SA\Documents\Latex%20work\Sep%202022_link%20updates\Supplementary_Material.dotx</Template>
  <Pages>7</Pages>
  <Words>781</Words>
  <Characters>4455</Characters>
  <Lines>37</Lines>
  <Paragraphs>10</Paragraphs>
  <TotalTime>64</TotalTime>
  <ScaleCrop>false</ScaleCrop>
  <LinksUpToDate>false</LinksUpToDate>
  <CharactersWithSpaces>5226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16:58:00Z</dcterms:created>
  <dc:creator>Frontiers</dc:creator>
  <cp:lastModifiedBy>Yingying</cp:lastModifiedBy>
  <cp:lastPrinted>2013-10-04T12:51:00Z</cp:lastPrinted>
  <dcterms:modified xsi:type="dcterms:W3CDTF">2024-12-27T19:31:41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6.8.2.8850</vt:lpwstr>
  </property>
  <property fmtid="{D5CDD505-2E9C-101B-9397-08002B2CF9AE}" pid="11" name="ICV">
    <vt:lpwstr>633502171A2C3489F7DB3A670ECF3922_42</vt:lpwstr>
  </property>
</Properties>
</file>